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330" w:rsidRPr="00541E46" w:rsidRDefault="003B3DD3" w:rsidP="00AA7330">
      <w:pPr>
        <w:snapToGrid w:val="0"/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Supplemental </w:t>
      </w:r>
      <w:r w:rsidR="00AA7330" w:rsidRPr="00541E46">
        <w:rPr>
          <w:sz w:val="18"/>
          <w:szCs w:val="18"/>
        </w:rPr>
        <w:t xml:space="preserve">Table </w:t>
      </w:r>
      <w:r>
        <w:rPr>
          <w:sz w:val="18"/>
          <w:szCs w:val="18"/>
        </w:rPr>
        <w:t>1</w:t>
      </w:r>
      <w:r w:rsidR="00AA7330">
        <w:rPr>
          <w:sz w:val="18"/>
          <w:szCs w:val="18"/>
        </w:rPr>
        <w:t>.</w:t>
      </w:r>
      <w:r w:rsidR="00AA7330" w:rsidRPr="00541E46">
        <w:rPr>
          <w:sz w:val="18"/>
          <w:szCs w:val="18"/>
        </w:rPr>
        <w:t xml:space="preserve"> </w:t>
      </w:r>
      <w:r w:rsidR="00AA7330">
        <w:rPr>
          <w:sz w:val="18"/>
          <w:szCs w:val="18"/>
        </w:rPr>
        <w:t>Genetic i</w:t>
      </w:r>
      <w:r w:rsidR="00AA7330" w:rsidRPr="00541E46">
        <w:rPr>
          <w:sz w:val="18"/>
          <w:szCs w:val="18"/>
        </w:rPr>
        <w:t>nteracto</w:t>
      </w:r>
      <w:r w:rsidR="00AA7330">
        <w:rPr>
          <w:sz w:val="18"/>
          <w:szCs w:val="18"/>
        </w:rPr>
        <w:t>rs</w:t>
      </w:r>
      <w:r w:rsidR="00AA7330" w:rsidRPr="00541E46">
        <w:rPr>
          <w:sz w:val="18"/>
          <w:szCs w:val="18"/>
        </w:rPr>
        <w:t xml:space="preserve"> of budding yeast YIPF proteins</w:t>
      </w:r>
    </w:p>
    <w:p w:rsidR="00AA7330" w:rsidRPr="00541E46" w:rsidRDefault="00AA7330" w:rsidP="00866B1F">
      <w:pPr>
        <w:snapToGrid w:val="0"/>
        <w:spacing w:line="360" w:lineRule="auto"/>
        <w:rPr>
          <w:sz w:val="18"/>
          <w:szCs w:val="18"/>
        </w:rPr>
      </w:pPr>
      <w:r>
        <w:rPr>
          <w:sz w:val="18"/>
          <w:szCs w:val="18"/>
        </w:rPr>
        <w:t>Genetic i</w:t>
      </w:r>
      <w:r w:rsidRPr="00CC5287">
        <w:rPr>
          <w:sz w:val="18"/>
          <w:szCs w:val="18"/>
        </w:rPr>
        <w:t>nteract</w:t>
      </w:r>
      <w:r>
        <w:rPr>
          <w:sz w:val="18"/>
          <w:szCs w:val="18"/>
        </w:rPr>
        <w:t>ors</w:t>
      </w:r>
      <w:r w:rsidRPr="00CC5287">
        <w:rPr>
          <w:sz w:val="18"/>
          <w:szCs w:val="18"/>
        </w:rPr>
        <w:t xml:space="preserve"> </w:t>
      </w:r>
      <w:r>
        <w:rPr>
          <w:sz w:val="18"/>
          <w:szCs w:val="18"/>
        </w:rPr>
        <w:t>of all YIPF genes</w:t>
      </w:r>
      <w:r w:rsidRPr="00CC5287">
        <w:rPr>
          <w:sz w:val="18"/>
          <w:szCs w:val="18"/>
        </w:rPr>
        <w:t xml:space="preserve"> were combined and categorized </w:t>
      </w:r>
      <w:r>
        <w:rPr>
          <w:sz w:val="18"/>
          <w:szCs w:val="18"/>
        </w:rPr>
        <w:t>according to</w:t>
      </w:r>
      <w:r w:rsidRPr="00CC5287">
        <w:rPr>
          <w:sz w:val="18"/>
          <w:szCs w:val="18"/>
        </w:rPr>
        <w:t xml:space="preserve"> functional significance</w:t>
      </w:r>
      <w:r>
        <w:rPr>
          <w:sz w:val="18"/>
          <w:szCs w:val="18"/>
        </w:rPr>
        <w:t>. Only</w:t>
      </w:r>
      <w:r w:rsidRPr="00CC5287">
        <w:rPr>
          <w:sz w:val="18"/>
          <w:szCs w:val="18"/>
        </w:rPr>
        <w:t xml:space="preserve"> the categories of interest</w:t>
      </w:r>
      <w:r>
        <w:rPr>
          <w:sz w:val="18"/>
          <w:szCs w:val="18"/>
        </w:rPr>
        <w:t>s</w:t>
      </w:r>
      <w:r w:rsidRPr="00CC5287"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 w:rsidRPr="00CC5287">
        <w:rPr>
          <w:sz w:val="18"/>
          <w:szCs w:val="18"/>
        </w:rPr>
        <w:t>re shown.</w:t>
      </w:r>
      <w:r>
        <w:rPr>
          <w:sz w:val="18"/>
          <w:szCs w:val="18"/>
        </w:rPr>
        <w:t xml:space="preserve"> </w:t>
      </w:r>
      <w:r w:rsidR="00D57DDC">
        <w:rPr>
          <w:sz w:val="18"/>
          <w:szCs w:val="18"/>
        </w:rPr>
        <w:t xml:space="preserve">Physical interactors are indicated in bold letters. </w:t>
      </w:r>
      <w:r w:rsidR="00C304BC">
        <w:rPr>
          <w:sz w:val="18"/>
          <w:szCs w:val="18"/>
        </w:rPr>
        <w:t>Refer SGD for the full dataset</w:t>
      </w:r>
      <w:r w:rsidR="006665E8" w:rsidRPr="006665E8">
        <w:t xml:space="preserve"> </w:t>
      </w:r>
      <w:r w:rsidR="006665E8" w:rsidRPr="006665E8">
        <w:rPr>
          <w:sz w:val="18"/>
          <w:szCs w:val="18"/>
        </w:rPr>
        <w:t>and additional information</w:t>
      </w:r>
      <w:r w:rsidR="00C304BC">
        <w:rPr>
          <w:sz w:val="18"/>
          <w:szCs w:val="18"/>
        </w:rPr>
        <w:t>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6083"/>
      </w:tblGrid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Category</w:t>
            </w:r>
          </w:p>
        </w:tc>
        <w:tc>
          <w:tcPr>
            <w:tcW w:w="6083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Gene name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9A0808">
              <w:rPr>
                <w:sz w:val="18"/>
                <w:szCs w:val="18"/>
              </w:rPr>
              <w:t>Ypt</w:t>
            </w:r>
            <w:proofErr w:type="spellEnd"/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D57DDC">
              <w:rPr>
                <w:b/>
                <w:i/>
                <w:sz w:val="18"/>
                <w:szCs w:val="18"/>
              </w:rPr>
              <w:t>SEC4</w:t>
            </w:r>
            <w:r w:rsidRPr="00C80E91">
              <w:rPr>
                <w:i/>
                <w:sz w:val="18"/>
                <w:szCs w:val="18"/>
              </w:rPr>
              <w:t xml:space="preserve">, </w:t>
            </w:r>
            <w:r w:rsidRPr="00D57DDC">
              <w:rPr>
                <w:b/>
                <w:i/>
                <w:sz w:val="18"/>
                <w:szCs w:val="18"/>
              </w:rPr>
              <w:t>VPS21</w:t>
            </w:r>
            <w:r w:rsidRPr="00C80E91">
              <w:rPr>
                <w:i/>
                <w:sz w:val="18"/>
                <w:szCs w:val="18"/>
              </w:rPr>
              <w:t xml:space="preserve">, </w:t>
            </w:r>
            <w:r w:rsidRPr="00D57DDC">
              <w:rPr>
                <w:b/>
                <w:i/>
                <w:sz w:val="18"/>
                <w:szCs w:val="18"/>
              </w:rPr>
              <w:t>YPT1</w:t>
            </w:r>
            <w:r w:rsidRPr="00C80E91">
              <w:rPr>
                <w:i/>
                <w:sz w:val="18"/>
                <w:szCs w:val="18"/>
              </w:rPr>
              <w:t xml:space="preserve">, YPT11, </w:t>
            </w:r>
            <w:r w:rsidRPr="00D57DDC">
              <w:rPr>
                <w:b/>
                <w:i/>
                <w:sz w:val="18"/>
                <w:szCs w:val="18"/>
              </w:rPr>
              <w:t>YPT31</w:t>
            </w:r>
            <w:r w:rsidRPr="00C80E91">
              <w:rPr>
                <w:i/>
                <w:sz w:val="18"/>
                <w:szCs w:val="18"/>
              </w:rPr>
              <w:t xml:space="preserve">, YPT32, </w:t>
            </w:r>
            <w:r w:rsidRPr="00D57DDC">
              <w:rPr>
                <w:b/>
                <w:i/>
                <w:sz w:val="18"/>
                <w:szCs w:val="18"/>
              </w:rPr>
              <w:t>YPT52</w:t>
            </w:r>
            <w:r w:rsidR="00D57DDC">
              <w:rPr>
                <w:i/>
                <w:sz w:val="18"/>
                <w:szCs w:val="18"/>
              </w:rPr>
              <w:t xml:space="preserve">, </w:t>
            </w:r>
            <w:r w:rsidRPr="00C80E91">
              <w:rPr>
                <w:i/>
                <w:sz w:val="18"/>
                <w:szCs w:val="18"/>
              </w:rPr>
              <w:t>YPT6</w:t>
            </w:r>
          </w:p>
        </w:tc>
      </w:tr>
      <w:tr w:rsidR="00BC1B1C" w:rsidRPr="009A0808" w:rsidTr="00A03ACC">
        <w:tc>
          <w:tcPr>
            <w:tcW w:w="2405" w:type="dxa"/>
          </w:tcPr>
          <w:p w:rsidR="00BC1B1C" w:rsidRPr="009A0808" w:rsidRDefault="00BC1B1C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X domain</w:t>
            </w:r>
          </w:p>
        </w:tc>
        <w:tc>
          <w:tcPr>
            <w:tcW w:w="6083" w:type="dxa"/>
          </w:tcPr>
          <w:p w:rsidR="00BC1B1C" w:rsidRPr="00C80E91" w:rsidRDefault="00BC1B1C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V</w:t>
            </w:r>
            <w:r>
              <w:rPr>
                <w:i/>
                <w:sz w:val="18"/>
                <w:szCs w:val="18"/>
              </w:rPr>
              <w:t>ps5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9A0808">
              <w:rPr>
                <w:sz w:val="18"/>
                <w:szCs w:val="18"/>
              </w:rPr>
              <w:t>Ypt</w:t>
            </w:r>
            <w:proofErr w:type="spellEnd"/>
            <w:r w:rsidRPr="009A0808">
              <w:rPr>
                <w:sz w:val="18"/>
                <w:szCs w:val="18"/>
              </w:rPr>
              <w:t xml:space="preserve"> related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BET4, BTS1, CCZ1, GDI1, MRS6, RGP1, ROY1, RIC1, SEC2, SRO7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SNARE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GOS1, SEC20, SEC22, SNC2, TLG1, TLG2, USE1, VTI1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COPI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COP1, RET2, RET3, SEC21, SEC26, SEC27, SEC28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COPII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 xml:space="preserve">SEC12, </w:t>
            </w:r>
            <w:r w:rsidRPr="00D57DDC">
              <w:rPr>
                <w:b/>
                <w:i/>
                <w:sz w:val="18"/>
                <w:szCs w:val="18"/>
              </w:rPr>
              <w:t>SEC13</w:t>
            </w:r>
            <w:r w:rsidRPr="00C80E91">
              <w:rPr>
                <w:i/>
                <w:sz w:val="18"/>
                <w:szCs w:val="18"/>
              </w:rPr>
              <w:t xml:space="preserve">, SEC16, </w:t>
            </w:r>
            <w:r w:rsidRPr="00D57DDC">
              <w:rPr>
                <w:b/>
                <w:i/>
                <w:sz w:val="18"/>
                <w:szCs w:val="18"/>
              </w:rPr>
              <w:t>SEC23</w:t>
            </w:r>
            <w:r w:rsidRPr="00C80E91">
              <w:rPr>
                <w:i/>
                <w:sz w:val="18"/>
                <w:szCs w:val="18"/>
              </w:rPr>
              <w:t xml:space="preserve">, </w:t>
            </w:r>
            <w:r w:rsidRPr="00D57DDC">
              <w:rPr>
                <w:b/>
                <w:i/>
                <w:sz w:val="18"/>
                <w:szCs w:val="18"/>
              </w:rPr>
              <w:t>SEC24</w:t>
            </w:r>
            <w:r w:rsidRPr="00C80E91">
              <w:rPr>
                <w:i/>
                <w:sz w:val="18"/>
                <w:szCs w:val="18"/>
              </w:rPr>
              <w:t>, SEC31, SFB2, SFB3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COPII cargo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 xml:space="preserve">ERV14, GOT1, </w:t>
            </w:r>
            <w:r w:rsidRPr="00D57DDC">
              <w:rPr>
                <w:b/>
                <w:i/>
                <w:sz w:val="18"/>
                <w:szCs w:val="18"/>
              </w:rPr>
              <w:t>YOS1</w:t>
            </w:r>
            <w:r w:rsidRPr="00C80E91">
              <w:rPr>
                <w:i/>
                <w:sz w:val="18"/>
                <w:szCs w:val="18"/>
              </w:rPr>
              <w:t>, YIP3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Retromer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VPS29, VPS3</w:t>
            </w:r>
            <w:r w:rsidR="00BC1B1C">
              <w:rPr>
                <w:i/>
                <w:sz w:val="18"/>
                <w:szCs w:val="18"/>
              </w:rPr>
              <w:t>5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ARFGAP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D57DDC">
              <w:rPr>
                <w:b/>
                <w:i/>
                <w:sz w:val="18"/>
                <w:szCs w:val="18"/>
              </w:rPr>
              <w:t>GCS1</w:t>
            </w:r>
            <w:r w:rsidRPr="00C80E91">
              <w:rPr>
                <w:i/>
                <w:sz w:val="18"/>
                <w:szCs w:val="18"/>
              </w:rPr>
              <w:t>, GLO3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p23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EMP24, ERV25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TRAPP complex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BET3, BET5, TRS20, TRS23, TRS85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COG complex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COG3, COG5, COG8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GET complex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GET1, GET2, GET3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ESCRT complex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SRN2, STP22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GARP complex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VPS51, VPS53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Golgi localized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AVL9, BUG1, DRS2, SAC1, SYS1, USO1, VPS74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Membrane traffic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APS1, ARL, CLC1, INP53, LST8, NEO1, NPR3, SLA2, SWA2, VAM10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9A0808">
              <w:rPr>
                <w:sz w:val="18"/>
                <w:szCs w:val="18"/>
              </w:rPr>
              <w:t>Translocon</w:t>
            </w:r>
            <w:proofErr w:type="spellEnd"/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SEC62, SEC63, SEC66, SRP102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ER localized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ARV1, CSG2, EPO1, ERI1, ERO1, HMX1, ICE2</w:t>
            </w:r>
            <w:r w:rsidR="00BC1B1C">
              <w:rPr>
                <w:i/>
                <w:sz w:val="18"/>
                <w:szCs w:val="18"/>
              </w:rPr>
              <w:t xml:space="preserve">, </w:t>
            </w:r>
            <w:r w:rsidRPr="00C80E91">
              <w:rPr>
                <w:i/>
                <w:sz w:val="18"/>
                <w:szCs w:val="18"/>
              </w:rPr>
              <w:t xml:space="preserve">IRE1, KAR2, LHS1, PHO86, RFT1, SEC11, SND2, VPS13, </w:t>
            </w:r>
            <w:r w:rsidRPr="00D57DDC">
              <w:rPr>
                <w:b/>
                <w:i/>
                <w:sz w:val="18"/>
                <w:szCs w:val="18"/>
              </w:rPr>
              <w:t>YOP1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Nuclear pore, envelope, import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AIM4, APQ12, BRL1, BRR6, CEX1, GSP1, LOS1, NUP116, NUP120, NUP159, NUP170, NUP192, MTR10, RNA1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Endosome</w:t>
            </w:r>
            <w:r>
              <w:rPr>
                <w:sz w:val="18"/>
                <w:szCs w:val="18"/>
              </w:rPr>
              <w:t>,</w:t>
            </w:r>
            <w:r w:rsidRPr="009A0808">
              <w:rPr>
                <w:sz w:val="18"/>
                <w:szCs w:val="18"/>
              </w:rPr>
              <w:t xml:space="preserve"> vacuole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COS7, FAB1, HSE1, MEH1, MON2, RNY1, SNN1, VMA3, VMA8, VMA9, VMA21, VPS1, ZRC1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Autophagy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 xml:space="preserve">ATG2, ATG15, </w:t>
            </w:r>
            <w:r w:rsidRPr="00D57DDC">
              <w:rPr>
                <w:b/>
                <w:i/>
                <w:sz w:val="18"/>
                <w:szCs w:val="18"/>
              </w:rPr>
              <w:t>VPS30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Glycosylation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CWH41, FKS1, HKR1, HOC1, KRE5, MNN10, MNN11, MNN2, OST3, TED1, WBP1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GPI anchor related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BST1, CDC1, CWH43, GAA1, GAB1, GAS3, GPI10, GPI12, GPI13, GPI15, GPI17, GPI19, GPI2, GPI8, GUP1, GWT1, LAS21, PER1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9A0808">
              <w:rPr>
                <w:sz w:val="18"/>
                <w:szCs w:val="18"/>
              </w:rPr>
              <w:t>Lipid metabolism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ANY1, CSH1, CHO2, ELO2, LCB2, LDB16, OPI3, ORM2, PHS1,</w:t>
            </w:r>
            <w:r w:rsidRPr="00C80E91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C80E91">
              <w:rPr>
                <w:i/>
                <w:sz w:val="18"/>
                <w:szCs w:val="18"/>
              </w:rPr>
              <w:t>RAM2, RER2, RVS161, SCS7, SEI1, SUR1, TSC3, TSC13, UPS1</w:t>
            </w:r>
          </w:p>
        </w:tc>
      </w:tr>
      <w:tr w:rsidR="00AA7330" w:rsidRPr="009A0808" w:rsidTr="00A03ACC">
        <w:tc>
          <w:tcPr>
            <w:tcW w:w="2405" w:type="dxa"/>
          </w:tcPr>
          <w:p w:rsidR="00AA7330" w:rsidRPr="009A0808" w:rsidRDefault="00AA7330" w:rsidP="00A03ACC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665A1E">
              <w:rPr>
                <w:sz w:val="18"/>
                <w:szCs w:val="18"/>
              </w:rPr>
              <w:t>Transporter</w:t>
            </w:r>
          </w:p>
        </w:tc>
        <w:tc>
          <w:tcPr>
            <w:tcW w:w="6083" w:type="dxa"/>
          </w:tcPr>
          <w:p w:rsidR="00AA7330" w:rsidRPr="00C80E91" w:rsidRDefault="00AA7330" w:rsidP="00A03ACC">
            <w:pPr>
              <w:snapToGrid w:val="0"/>
              <w:spacing w:line="360" w:lineRule="auto"/>
              <w:rPr>
                <w:i/>
                <w:sz w:val="18"/>
                <w:szCs w:val="18"/>
              </w:rPr>
            </w:pPr>
            <w:r w:rsidRPr="00C80E91">
              <w:rPr>
                <w:i/>
                <w:sz w:val="18"/>
                <w:szCs w:val="18"/>
              </w:rPr>
              <w:t>ALR2</w:t>
            </w:r>
            <w:r w:rsidRPr="00C80E91">
              <w:rPr>
                <w:rFonts w:hint="eastAsia"/>
                <w:i/>
                <w:sz w:val="18"/>
                <w:szCs w:val="18"/>
              </w:rPr>
              <w:t>,</w:t>
            </w:r>
            <w:r w:rsidRPr="00C80E91">
              <w:rPr>
                <w:i/>
                <w:sz w:val="18"/>
                <w:szCs w:val="18"/>
              </w:rPr>
              <w:t xml:space="preserve"> ITR2</w:t>
            </w:r>
            <w:r w:rsidRPr="00C80E91">
              <w:rPr>
                <w:rFonts w:hint="eastAsia"/>
                <w:i/>
                <w:sz w:val="18"/>
                <w:szCs w:val="18"/>
              </w:rPr>
              <w:t>,</w:t>
            </w:r>
            <w:r w:rsidRPr="00C80E91">
              <w:rPr>
                <w:i/>
                <w:sz w:val="18"/>
                <w:szCs w:val="18"/>
              </w:rPr>
              <w:t xml:space="preserve"> PHO84</w:t>
            </w:r>
            <w:r w:rsidRPr="00C80E91">
              <w:rPr>
                <w:rFonts w:hint="eastAsia"/>
                <w:i/>
                <w:sz w:val="18"/>
                <w:szCs w:val="18"/>
              </w:rPr>
              <w:t>,</w:t>
            </w:r>
            <w:r w:rsidRPr="00C80E91">
              <w:rPr>
                <w:i/>
                <w:sz w:val="18"/>
                <w:szCs w:val="18"/>
              </w:rPr>
              <w:t xml:space="preserve"> PMR1</w:t>
            </w:r>
            <w:r w:rsidRPr="00C80E91">
              <w:rPr>
                <w:rFonts w:hint="eastAsia"/>
                <w:i/>
                <w:sz w:val="18"/>
                <w:szCs w:val="18"/>
              </w:rPr>
              <w:t>,</w:t>
            </w:r>
            <w:r w:rsidRPr="00C80E91">
              <w:rPr>
                <w:i/>
                <w:sz w:val="18"/>
                <w:szCs w:val="18"/>
              </w:rPr>
              <w:t xml:space="preserve"> SPF1</w:t>
            </w:r>
          </w:p>
        </w:tc>
      </w:tr>
    </w:tbl>
    <w:p w:rsidR="00C369C9" w:rsidRPr="00AA7330" w:rsidRDefault="00C369C9"/>
    <w:sectPr w:rsidR="00C369C9" w:rsidRPr="00AA7330" w:rsidSect="002D7C5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330"/>
    <w:rsid w:val="0006001B"/>
    <w:rsid w:val="0007324B"/>
    <w:rsid w:val="000D29F3"/>
    <w:rsid w:val="000E29A2"/>
    <w:rsid w:val="000E3E16"/>
    <w:rsid w:val="000E67AB"/>
    <w:rsid w:val="000F4B33"/>
    <w:rsid w:val="001039CF"/>
    <w:rsid w:val="00103F6E"/>
    <w:rsid w:val="00122AB3"/>
    <w:rsid w:val="0013719B"/>
    <w:rsid w:val="00140574"/>
    <w:rsid w:val="001447EC"/>
    <w:rsid w:val="00174A61"/>
    <w:rsid w:val="001868A2"/>
    <w:rsid w:val="001A595B"/>
    <w:rsid w:val="001B0753"/>
    <w:rsid w:val="001B22C6"/>
    <w:rsid w:val="001B32C4"/>
    <w:rsid w:val="001B490F"/>
    <w:rsid w:val="001C38E4"/>
    <w:rsid w:val="001D5CE7"/>
    <w:rsid w:val="001D7AC4"/>
    <w:rsid w:val="001E1F0B"/>
    <w:rsid w:val="001E4BEB"/>
    <w:rsid w:val="001F51A2"/>
    <w:rsid w:val="00210AD9"/>
    <w:rsid w:val="00220CDB"/>
    <w:rsid w:val="00243A79"/>
    <w:rsid w:val="00250B39"/>
    <w:rsid w:val="00253852"/>
    <w:rsid w:val="00265F5D"/>
    <w:rsid w:val="00266A26"/>
    <w:rsid w:val="00267D37"/>
    <w:rsid w:val="00271353"/>
    <w:rsid w:val="002A5A0C"/>
    <w:rsid w:val="002D7C50"/>
    <w:rsid w:val="002E1D69"/>
    <w:rsid w:val="002E64E7"/>
    <w:rsid w:val="0031396B"/>
    <w:rsid w:val="00313D36"/>
    <w:rsid w:val="003152B8"/>
    <w:rsid w:val="00317F65"/>
    <w:rsid w:val="00326605"/>
    <w:rsid w:val="00337656"/>
    <w:rsid w:val="00341F95"/>
    <w:rsid w:val="003478E1"/>
    <w:rsid w:val="00372B76"/>
    <w:rsid w:val="00380E39"/>
    <w:rsid w:val="003A1421"/>
    <w:rsid w:val="003B1B55"/>
    <w:rsid w:val="003B2EC8"/>
    <w:rsid w:val="003B3B05"/>
    <w:rsid w:val="003B3DD3"/>
    <w:rsid w:val="003B66A7"/>
    <w:rsid w:val="003D4578"/>
    <w:rsid w:val="003E310B"/>
    <w:rsid w:val="003E4BCC"/>
    <w:rsid w:val="003F58B8"/>
    <w:rsid w:val="003F6E9D"/>
    <w:rsid w:val="00400C1F"/>
    <w:rsid w:val="00402949"/>
    <w:rsid w:val="0040311A"/>
    <w:rsid w:val="00406A7A"/>
    <w:rsid w:val="00406EA9"/>
    <w:rsid w:val="00423BCC"/>
    <w:rsid w:val="00431EC8"/>
    <w:rsid w:val="00442FFE"/>
    <w:rsid w:val="004459B9"/>
    <w:rsid w:val="004467CA"/>
    <w:rsid w:val="0045124D"/>
    <w:rsid w:val="00452768"/>
    <w:rsid w:val="004559BB"/>
    <w:rsid w:val="00456977"/>
    <w:rsid w:val="00480EB8"/>
    <w:rsid w:val="00484BA8"/>
    <w:rsid w:val="004930F3"/>
    <w:rsid w:val="004A4ABF"/>
    <w:rsid w:val="004B22C5"/>
    <w:rsid w:val="004B7185"/>
    <w:rsid w:val="004C6E18"/>
    <w:rsid w:val="004D19FC"/>
    <w:rsid w:val="004D5A38"/>
    <w:rsid w:val="004E49A1"/>
    <w:rsid w:val="0051311B"/>
    <w:rsid w:val="00523715"/>
    <w:rsid w:val="00523B12"/>
    <w:rsid w:val="00560ED9"/>
    <w:rsid w:val="00564454"/>
    <w:rsid w:val="00573F57"/>
    <w:rsid w:val="00583777"/>
    <w:rsid w:val="005C57E0"/>
    <w:rsid w:val="005C6CEA"/>
    <w:rsid w:val="005D3336"/>
    <w:rsid w:val="005F0574"/>
    <w:rsid w:val="0061364B"/>
    <w:rsid w:val="006258FB"/>
    <w:rsid w:val="00633BA8"/>
    <w:rsid w:val="006665E8"/>
    <w:rsid w:val="00683F1B"/>
    <w:rsid w:val="00696F0E"/>
    <w:rsid w:val="006C751C"/>
    <w:rsid w:val="006D554D"/>
    <w:rsid w:val="00702E15"/>
    <w:rsid w:val="007464A6"/>
    <w:rsid w:val="00751E2E"/>
    <w:rsid w:val="00752F17"/>
    <w:rsid w:val="00760F4A"/>
    <w:rsid w:val="00777F5D"/>
    <w:rsid w:val="00782BBF"/>
    <w:rsid w:val="00783ED6"/>
    <w:rsid w:val="00785B53"/>
    <w:rsid w:val="007A40EB"/>
    <w:rsid w:val="007D1D63"/>
    <w:rsid w:val="007D5FC4"/>
    <w:rsid w:val="007D685C"/>
    <w:rsid w:val="007F629D"/>
    <w:rsid w:val="00821FF9"/>
    <w:rsid w:val="00834B0D"/>
    <w:rsid w:val="00866B1F"/>
    <w:rsid w:val="00897E50"/>
    <w:rsid w:val="00897EA6"/>
    <w:rsid w:val="008A299B"/>
    <w:rsid w:val="008B2FF7"/>
    <w:rsid w:val="008B5FEF"/>
    <w:rsid w:val="008C1EDD"/>
    <w:rsid w:val="008D3C34"/>
    <w:rsid w:val="008D6218"/>
    <w:rsid w:val="008E0858"/>
    <w:rsid w:val="008E2C65"/>
    <w:rsid w:val="008E3AE9"/>
    <w:rsid w:val="008F5092"/>
    <w:rsid w:val="008F7D94"/>
    <w:rsid w:val="009016B8"/>
    <w:rsid w:val="009072D0"/>
    <w:rsid w:val="009422DE"/>
    <w:rsid w:val="009432BA"/>
    <w:rsid w:val="00943AA7"/>
    <w:rsid w:val="009475CC"/>
    <w:rsid w:val="0095065B"/>
    <w:rsid w:val="009548ED"/>
    <w:rsid w:val="009556FB"/>
    <w:rsid w:val="009561F9"/>
    <w:rsid w:val="00984479"/>
    <w:rsid w:val="009851D7"/>
    <w:rsid w:val="00986B53"/>
    <w:rsid w:val="009A14B6"/>
    <w:rsid w:val="009A2DA8"/>
    <w:rsid w:val="009A7511"/>
    <w:rsid w:val="009E2BEB"/>
    <w:rsid w:val="009E3209"/>
    <w:rsid w:val="009E6026"/>
    <w:rsid w:val="009F4AFF"/>
    <w:rsid w:val="009F4F20"/>
    <w:rsid w:val="009F732B"/>
    <w:rsid w:val="00A13E7C"/>
    <w:rsid w:val="00A34455"/>
    <w:rsid w:val="00A463A9"/>
    <w:rsid w:val="00A56BDA"/>
    <w:rsid w:val="00A61B0C"/>
    <w:rsid w:val="00A97671"/>
    <w:rsid w:val="00AA72A6"/>
    <w:rsid w:val="00AA7330"/>
    <w:rsid w:val="00AB3250"/>
    <w:rsid w:val="00AC60C1"/>
    <w:rsid w:val="00AD458E"/>
    <w:rsid w:val="00AF07E7"/>
    <w:rsid w:val="00B13124"/>
    <w:rsid w:val="00B42217"/>
    <w:rsid w:val="00B47BC7"/>
    <w:rsid w:val="00B515AD"/>
    <w:rsid w:val="00B76D56"/>
    <w:rsid w:val="00B808E0"/>
    <w:rsid w:val="00B907D1"/>
    <w:rsid w:val="00B94BC9"/>
    <w:rsid w:val="00BA1789"/>
    <w:rsid w:val="00BA7B6A"/>
    <w:rsid w:val="00BC16DC"/>
    <w:rsid w:val="00BC1B1C"/>
    <w:rsid w:val="00BF1796"/>
    <w:rsid w:val="00C06316"/>
    <w:rsid w:val="00C1324F"/>
    <w:rsid w:val="00C13A31"/>
    <w:rsid w:val="00C13D25"/>
    <w:rsid w:val="00C20AB6"/>
    <w:rsid w:val="00C21B1A"/>
    <w:rsid w:val="00C27037"/>
    <w:rsid w:val="00C303CD"/>
    <w:rsid w:val="00C304BC"/>
    <w:rsid w:val="00C313A7"/>
    <w:rsid w:val="00C3162F"/>
    <w:rsid w:val="00C369C9"/>
    <w:rsid w:val="00C45E46"/>
    <w:rsid w:val="00C803B6"/>
    <w:rsid w:val="00C9495F"/>
    <w:rsid w:val="00C96205"/>
    <w:rsid w:val="00C96522"/>
    <w:rsid w:val="00CA0164"/>
    <w:rsid w:val="00CB5ADF"/>
    <w:rsid w:val="00CC15FD"/>
    <w:rsid w:val="00CC6EDE"/>
    <w:rsid w:val="00CD687E"/>
    <w:rsid w:val="00CF698E"/>
    <w:rsid w:val="00D00D01"/>
    <w:rsid w:val="00D33730"/>
    <w:rsid w:val="00D46AE2"/>
    <w:rsid w:val="00D50925"/>
    <w:rsid w:val="00D57DDC"/>
    <w:rsid w:val="00D67DB2"/>
    <w:rsid w:val="00D83C59"/>
    <w:rsid w:val="00D94869"/>
    <w:rsid w:val="00D953E5"/>
    <w:rsid w:val="00DB5EA8"/>
    <w:rsid w:val="00DD703B"/>
    <w:rsid w:val="00DE6706"/>
    <w:rsid w:val="00E169BF"/>
    <w:rsid w:val="00E25E1E"/>
    <w:rsid w:val="00E2793F"/>
    <w:rsid w:val="00E47566"/>
    <w:rsid w:val="00E717CE"/>
    <w:rsid w:val="00E72953"/>
    <w:rsid w:val="00E76CBF"/>
    <w:rsid w:val="00E8111B"/>
    <w:rsid w:val="00EE1DA1"/>
    <w:rsid w:val="00F00366"/>
    <w:rsid w:val="00F06E45"/>
    <w:rsid w:val="00F22326"/>
    <w:rsid w:val="00F7377C"/>
    <w:rsid w:val="00F76CFC"/>
    <w:rsid w:val="00F80B88"/>
    <w:rsid w:val="00F832C4"/>
    <w:rsid w:val="00F83380"/>
    <w:rsid w:val="00F905B8"/>
    <w:rsid w:val="00F9115A"/>
    <w:rsid w:val="00FC4DCB"/>
    <w:rsid w:val="00FC5539"/>
    <w:rsid w:val="00FD7C3A"/>
    <w:rsid w:val="00FF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1B31D"/>
  <w15:chartTrackingRefBased/>
  <w15:docId w15:val="{3D51EF9B-AD24-084B-A723-21643517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A7330"/>
    <w:pPr>
      <w:widowControl w:val="0"/>
      <w:spacing w:line="480" w:lineRule="exact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 NOBUHIRO</dc:creator>
  <cp:keywords/>
  <dc:description/>
  <cp:lastModifiedBy>NAKAMURA NOBUHIRO</cp:lastModifiedBy>
  <cp:revision>8</cp:revision>
  <dcterms:created xsi:type="dcterms:W3CDTF">2019-05-17T07:22:00Z</dcterms:created>
  <dcterms:modified xsi:type="dcterms:W3CDTF">2019-05-24T12:27:00Z</dcterms:modified>
</cp:coreProperties>
</file>